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480"/>
        <w:tblW w:w="1626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93"/>
        <w:gridCol w:w="816"/>
        <w:gridCol w:w="709"/>
        <w:gridCol w:w="709"/>
        <w:gridCol w:w="709"/>
        <w:gridCol w:w="708"/>
        <w:gridCol w:w="709"/>
        <w:gridCol w:w="992"/>
        <w:gridCol w:w="1017"/>
        <w:gridCol w:w="10"/>
        <w:gridCol w:w="992"/>
        <w:gridCol w:w="1134"/>
        <w:gridCol w:w="1134"/>
        <w:gridCol w:w="1276"/>
        <w:gridCol w:w="992"/>
        <w:gridCol w:w="1525"/>
        <w:gridCol w:w="1276"/>
        <w:gridCol w:w="567"/>
      </w:tblGrid>
      <w:tr w:rsidR="00A66EF6" w:rsidRPr="00221962" w:rsidTr="001667CA">
        <w:trPr>
          <w:trHeight w:val="600"/>
        </w:trPr>
        <w:tc>
          <w:tcPr>
            <w:tcW w:w="993" w:type="dxa"/>
            <w:hideMark/>
          </w:tcPr>
          <w:p w:rsidR="00A66EF6" w:rsidRPr="00221962" w:rsidRDefault="00EB6C3C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noProof/>
                <w:sz w:val="14"/>
                <w:szCs w:val="14"/>
                <w:lang w:eastAsia="pt-BR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left:0;text-align:left;margin-left:-4.8pt;margin-top:-34.9pt;width:793.3pt;height:20.1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ZOGhAIAABAFAAAOAAAAZHJzL2Uyb0RvYy54bWysVNuO2yAQfa/Uf0C8Z32Rs4mtOKu9NFWl&#10;7UXa7QcQwDEqBgok9rbaf++Ak6x7eaiq5sEBz3A4M+eMV1dDJ9GBWye0qnF2kWLEFdVMqF2NPz9u&#10;ZkuMnCeKEakVr/ETd/hq/frVqjcVz3WrJeMWAYhyVW9q3HpvqiRxtOUdcRfacAXBRtuOeNjaXcIs&#10;6QG9k0meppdJry0zVlPuHLy9G4N4HfGbhlP/sWkc90jWGLj5+LTxuQ3PZL0i1c4S0wp6pEH+gUVH&#10;hIJLz1B3xBO0t+I3qE5Qq51u/AXVXaKbRlAea4BqsvSXah5aYnisBZrjzLlN7v/B0g+HTxYJBtph&#10;pEgHEj3ywaMbPaA8dKc3roKkBwNpfoDXITNU6sy9pl8cUvq2JWrHr63VfcsJA3ZZOJlMjo44LoBs&#10;+/eawTVk73UEGhrbBUBoBgJ0UOnprEygQsOVabooygxiFIL5fJ4vonYJqU7HjXX+LdcdCosaW5A+&#10;wpPDvfOBDqlOKZG+loJthJRxY3fbW2nRgYBNNvEXK4Aqp2lShWSlw7ERcXwDLOGOEAt8o+zfyywv&#10;0pu8nG0ul4tZsSnms3KRLmdpVt6Ul2lRFneb50AwK6pWMMbVvVD8ZMGs+DuJj8MwmieaEPU1Luf5&#10;fNRoyt5Ni0zj709FdsLDRErR1Xh5TiJVUPaNYlA2qTwRclwnP9OPXYYenP5jV6IPgvSjCfywHQAl&#10;mGOr2RM4wmrQC6SFzwgsWm2/YdTDSNbYfd0TyzGS7xS4qsyKIsxw3BTzRQ4bO41spxGiKEDV2GM0&#10;Lm/9OPd7Y8WuhZtGHyt9DU5sRPTIC6ujf2HsYjHHT0SY6+k+Zr18yNY/AAAA//8DAFBLAwQUAAYA&#10;CAAAACEAdEq+r94AAAALAQAADwAAAGRycy9kb3ducmV2LnhtbEyPQU+DQBCF7yb+h82YeDHtYmNB&#10;kKXRJhqvrf0BA0yByM4Sdlvov+/0pKfJzHt58718M9tenWn0nWMDz8sIFHHl6o4bA4efz8UrKB+Q&#10;a+wdk4ELedgU93c5ZrWbeEfnfWiUhLDP0EAbwpBp7auWLPqlG4hFO7rRYpB1bHQ94iThtterKIq1&#10;xY7lQ4sDbVuqfvcna+D4PT2t06n8Codk9xJ/YJeU7mLM48P8/gYq0Bz+zHDDF3QohKl0J6696g0s&#10;0licMuNUKtwM6ySRdqWcVqLpItf/OxRXAAAA//8DAFBLAQItABQABgAIAAAAIQC2gziS/gAAAOEB&#10;AAATAAAAAAAAAAAAAAAAAAAAAABbQ29udGVudF9UeXBlc10ueG1sUEsBAi0AFAAGAAgAAAAhADj9&#10;If/WAAAAlAEAAAsAAAAAAAAAAAAAAAAALwEAAF9yZWxzLy5yZWxzUEsBAi0AFAAGAAgAAAAhAIEp&#10;k4aEAgAAEAUAAA4AAAAAAAAAAAAAAAAALgIAAGRycy9lMm9Eb2MueG1sUEsBAi0AFAAGAAgAAAAh&#10;AHRKvq/eAAAACwEAAA8AAAAAAAAAAAAAAAAA3gQAAGRycy9kb3ducmV2LnhtbFBLBQYAAAAABAAE&#10;APMAAADpBQAAAAA=&#10;" stroked="f">
                  <v:textbox>
                    <w:txbxContent>
                      <w:p w:rsidR="00A66EF6" w:rsidRPr="00A66EF6" w:rsidRDefault="004D23DC" w:rsidP="00A66EF6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Additional file 1: Table S1</w:t>
                        </w:r>
                        <w:r w:rsidR="00A66EF6" w:rsidRPr="00A66EF6"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en-US"/>
                          </w:rPr>
                          <w:t>: Identification and locations of viruses isolated.</w:t>
                        </w:r>
                      </w:p>
                      <w:p w:rsidR="00A66EF6" w:rsidRPr="00A66EF6" w:rsidRDefault="00A66EF6">
                        <w:pPr>
                          <w:rPr>
                            <w:rFonts w:ascii="Arial" w:hAnsi="Arial" w:cs="Arial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 w:rsidR="00A66EF6">
              <w:rPr>
                <w:sz w:val="14"/>
                <w:szCs w:val="14"/>
              </w:rPr>
              <w:t>Collections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assage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f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olation</w:t>
            </w:r>
          </w:p>
        </w:tc>
        <w:tc>
          <w:tcPr>
            <w:tcW w:w="5846" w:type="dxa"/>
            <w:gridSpan w:val="8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Real Time PCR</w:t>
            </w:r>
          </w:p>
        </w:tc>
        <w:tc>
          <w:tcPr>
            <w:tcW w:w="1134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Hemacolor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taining</w:t>
            </w:r>
          </w:p>
        </w:tc>
        <w:tc>
          <w:tcPr>
            <w:tcW w:w="1134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TEM</w:t>
            </w:r>
          </w:p>
        </w:tc>
        <w:tc>
          <w:tcPr>
            <w:tcW w:w="127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M</w:t>
            </w:r>
          </w:p>
        </w:tc>
        <w:tc>
          <w:tcPr>
            <w:tcW w:w="992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oebas</w:t>
            </w:r>
          </w:p>
          <w:p w:rsidR="00A66EF6" w:rsidRPr="00221962" w:rsidRDefault="00AA53AA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</w:t>
            </w:r>
            <w:r w:rsidR="00A66EF6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</w:rPr>
              <w:t xml:space="preserve"> </w:t>
            </w:r>
            <w:r w:rsidR="00A66EF6">
              <w:rPr>
                <w:sz w:val="14"/>
                <w:szCs w:val="14"/>
              </w:rPr>
              <w:t>isolation</w:t>
            </w: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ollection site</w:t>
            </w:r>
          </w:p>
        </w:tc>
        <w:tc>
          <w:tcPr>
            <w:tcW w:w="127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oordinates</w:t>
            </w:r>
          </w:p>
        </w:tc>
        <w:tc>
          <w:tcPr>
            <w:tcW w:w="567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Date colection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rra do Cipó</w:t>
            </w:r>
          </w:p>
          <w:p w:rsidR="00A66EF6" w:rsidRPr="00221962" w:rsidRDefault="00A66EF6" w:rsidP="00C26553">
            <w:pPr>
              <w:spacing w:after="0" w:line="240" w:lineRule="auto"/>
              <w:ind w:left="-1560"/>
              <w:rPr>
                <w:sz w:val="14"/>
                <w:szCs w:val="14"/>
              </w:rPr>
            </w:pPr>
          </w:p>
        </w:tc>
        <w:tc>
          <w:tcPr>
            <w:tcW w:w="816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mple</w:t>
            </w:r>
          </w:p>
          <w:p w:rsidR="00A66EF6" w:rsidRPr="00221962" w:rsidRDefault="00A66EF6" w:rsidP="00C26553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2835" w:type="dxa"/>
            <w:gridSpan w:val="4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jc w:val="center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idae</w:t>
            </w:r>
          </w:p>
        </w:tc>
        <w:tc>
          <w:tcPr>
            <w:tcW w:w="992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andoravirus</w:t>
            </w:r>
          </w:p>
        </w:tc>
        <w:tc>
          <w:tcPr>
            <w:tcW w:w="1027" w:type="dxa"/>
            <w:gridSpan w:val="2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seillevirus</w:t>
            </w:r>
          </w:p>
        </w:tc>
        <w:tc>
          <w:tcPr>
            <w:tcW w:w="992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edratvirus</w:t>
            </w:r>
          </w:p>
        </w:tc>
        <w:tc>
          <w:tcPr>
            <w:tcW w:w="1134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567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hideMark/>
          </w:tcPr>
          <w:p w:rsidR="00F91846" w:rsidRDefault="00A66EF6" w:rsidP="00F91846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  <w:r w:rsidR="00F91846">
              <w:rPr>
                <w:sz w:val="14"/>
                <w:szCs w:val="14"/>
              </w:rPr>
              <w:t>ineage</w:t>
            </w:r>
          </w:p>
          <w:p w:rsidR="00A66EF6" w:rsidRPr="00221962" w:rsidRDefault="00F91846" w:rsidP="00F91846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709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  <w:r w:rsidRPr="00221962">
              <w:rPr>
                <w:sz w:val="14"/>
                <w:szCs w:val="14"/>
              </w:rPr>
              <w:t>lineage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</w:t>
            </w:r>
          </w:p>
        </w:tc>
        <w:tc>
          <w:tcPr>
            <w:tcW w:w="708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  <w:r w:rsidRPr="00221962">
              <w:rPr>
                <w:sz w:val="14"/>
                <w:szCs w:val="14"/>
              </w:rPr>
              <w:t>ineage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</w:t>
            </w:r>
          </w:p>
        </w:tc>
        <w:tc>
          <w:tcPr>
            <w:tcW w:w="709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 w:rsidRPr="00221962">
              <w:rPr>
                <w:sz w:val="14"/>
                <w:szCs w:val="14"/>
              </w:rPr>
              <w:t>ll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lineages</w:t>
            </w:r>
          </w:p>
        </w:tc>
        <w:tc>
          <w:tcPr>
            <w:tcW w:w="992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Major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apsid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rotein</w:t>
            </w:r>
          </w:p>
        </w:tc>
        <w:tc>
          <w:tcPr>
            <w:tcW w:w="1017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ajor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apsid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rotein</w:t>
            </w:r>
          </w:p>
        </w:tc>
        <w:tc>
          <w:tcPr>
            <w:tcW w:w="1002" w:type="dxa"/>
            <w:gridSpan w:val="2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Major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apsid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rotein</w:t>
            </w:r>
          </w:p>
        </w:tc>
        <w:tc>
          <w:tcPr>
            <w:tcW w:w="1134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567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60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0.840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6.5911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46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0.893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6.555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oil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0.893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6.555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40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rra do Cipó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0.756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7.074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5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2.595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5.731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59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2.595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5.731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47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2.595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5.731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2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2.595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5.731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0.893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6.555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2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2.595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5.731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2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 20.756'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 37.014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45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oil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0.756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7.014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5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oil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0.756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7.014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57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oil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rra do Cipó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0.893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6.555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9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2.595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5.731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1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 20.893'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 36.555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48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 20.893'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 36.555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44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polyphaga (ATCC 30461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rra do Cipó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20.893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36.555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  <w:r w:rsidRPr="00221962">
              <w:rPr>
                <w:sz w:val="14"/>
                <w:szCs w:val="14"/>
                <w:lang w:val="en-US"/>
              </w:rPr>
              <w:lastRenderedPageBreak/>
              <w:t>S</w:t>
            </w:r>
            <w:r>
              <w:rPr>
                <w:sz w:val="14"/>
                <w:szCs w:val="14"/>
                <w:lang w:val="en-US"/>
              </w:rPr>
              <w:t xml:space="preserve">ewage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reeks 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4.5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arandi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elo Horizonte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86.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4.2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arandi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</w:t>
            </w:r>
            <w:r>
              <w:rPr>
                <w:sz w:val="14"/>
                <w:szCs w:val="14"/>
              </w:rPr>
              <w:t>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86.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5.9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Tijuco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 85978'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 98141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8.5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andora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ergulhão creek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86.478'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 97618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9.2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andora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om Jesus creek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elo Horizonte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 86.084'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9.10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arseillevirus-l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om Jesus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86084'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6.10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Tijuco creek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85978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8141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9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.7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Pr="007A7EE3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  <w:r w:rsidRPr="007A7EE3">
              <w:rPr>
                <w:sz w:val="14"/>
                <w:szCs w:val="14"/>
                <w:lang w:val="en-US"/>
              </w:rPr>
              <w:t xml:space="preserve">Sewage treatment station, </w:t>
            </w:r>
          </w:p>
          <w:p w:rsidR="00A66EF6" w:rsidRPr="007A7EE3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  <w:r w:rsidRPr="007A7EE3">
              <w:rPr>
                <w:sz w:val="14"/>
                <w:szCs w:val="14"/>
                <w:lang w:val="en-US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86.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3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.9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Pr="007A7EE3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  <w:r w:rsidRPr="007A7EE3">
              <w:rPr>
                <w:sz w:val="14"/>
                <w:szCs w:val="14"/>
                <w:lang w:val="en-US"/>
              </w:rPr>
              <w:t>Conflux of Sarandi and</w:t>
            </w:r>
          </w:p>
          <w:p w:rsidR="00A66EF6" w:rsidRPr="007A7EE3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  <w:lang w:val="en-US"/>
              </w:rPr>
            </w:pPr>
            <w:r w:rsidRPr="007A7EE3">
              <w:rPr>
                <w:sz w:val="14"/>
                <w:szCs w:val="14"/>
                <w:lang w:val="en-US"/>
              </w:rPr>
              <w:t xml:space="preserve">Ressaca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elo Horizonte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 86.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8.7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Mergulhão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elo Horizonte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86.478'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 97618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6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.1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om Jesus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86084'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.2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om Jesus creek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lastRenderedPageBreak/>
              <w:t>17.5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om Jesus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.9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om Jesus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b.1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om Jesus creek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b.2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om Jesus creek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b.4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om Jesus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b.6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om Jesus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b.7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Bom Jesus creek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b.8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om Jesus creek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b.9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om Jesus creek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7b.10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om Jesus creek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86084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 9972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Farm</w:t>
            </w:r>
            <w:r w:rsidR="00AA53AA">
              <w:rPr>
                <w:sz w:val="14"/>
                <w:szCs w:val="14"/>
              </w:rPr>
              <w:t xml:space="preserve"> </w:t>
            </w:r>
            <w:r w:rsidRPr="00221962">
              <w:rPr>
                <w:sz w:val="14"/>
                <w:szCs w:val="14"/>
              </w:rPr>
              <w:t>Sewage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8.1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Itaúna, </w:t>
            </w: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 xml:space="preserve">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ras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20°4'56.2044"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8.4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Itaúna, </w:t>
            </w: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rasil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20°4'56.2044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8.5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edrat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edrat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Itaúna, </w:t>
            </w: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 xml:space="preserve">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rasil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20°4'56.2044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8.10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ewage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Itaúna, </w:t>
            </w: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rasil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20°4'56.2044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treatment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ion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lastRenderedPageBreak/>
              <w:t>19.1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OPASA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9°58'36.0876"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3°56'529368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9.2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OPASA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58'36.0876"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56'529368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9.4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COPASA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58'36.0876"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56'529368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9.5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COPASA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58'36.0876"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56'529368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9.6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COPASA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 19°58'36.0876"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43°56'529368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9.7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OPASA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58'36.0876"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56'529368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9.8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OPASA,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58'36.0876"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56'529368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9.9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COPASA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58'36.0876"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56'529368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9.10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COPASA, </w:t>
            </w:r>
          </w:p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Belo Horizonte,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 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58'36.0876"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56'529368"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7</w:t>
            </w: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Antarctic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P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Punta Plaza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Antarctica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62° 06. 169' 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58° 21.375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4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U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PuntaUllman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Antarctica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62° 05. 090' 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58° 20.592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4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YP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Yellow Point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Antarctica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62° 05. 090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 W 58° 20.592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4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ART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ater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Arctowski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Antarctica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62° 09. 246' 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58° 27.207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4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Others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</w:p>
        </w:tc>
      </w:tr>
      <w:tr w:rsidR="00A66EF6" w:rsidRPr="00221962" w:rsidTr="001667CA">
        <w:trPr>
          <w:trHeight w:val="600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AP10</w:t>
            </w:r>
          </w:p>
        </w:tc>
        <w:tc>
          <w:tcPr>
            <w:tcW w:w="816" w:type="dxa"/>
            <w:hideMark/>
          </w:tcPr>
          <w:p w:rsidR="00AA53AA" w:rsidRDefault="00A66EF6" w:rsidP="00AA53AA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Feces</w:t>
            </w:r>
          </w:p>
          <w:p w:rsidR="00AA53AA" w:rsidRDefault="00AA53AA" w:rsidP="00AA53AA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</w:t>
            </w:r>
            <w:r w:rsidR="00A66EF6" w:rsidRPr="00221962">
              <w:rPr>
                <w:sz w:val="14"/>
                <w:szCs w:val="14"/>
              </w:rPr>
              <w:t>f</w:t>
            </w:r>
          </w:p>
          <w:p w:rsidR="00A66EF6" w:rsidRPr="00221962" w:rsidRDefault="00AA53AA" w:rsidP="00AA53AA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pybara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erra do Cipó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  <w:r w:rsidRPr="00221962">
              <w:rPr>
                <w:sz w:val="14"/>
                <w:szCs w:val="14"/>
              </w:rPr>
              <w:t>,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19°20.457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W 43°37.008'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2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AA53AA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MG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ollection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oil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3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,</w:t>
            </w:r>
            <w:r w:rsidR="00AA53AA">
              <w:rPr>
                <w:sz w:val="14"/>
                <w:szCs w:val="14"/>
              </w:rPr>
              <w:t xml:space="preserve"> </w:t>
            </w:r>
            <w:r w:rsidRPr="00221962">
              <w:rPr>
                <w:sz w:val="14"/>
                <w:szCs w:val="14"/>
              </w:rPr>
              <w:t>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21° 64.617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W 45°44.003' 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4</w:t>
            </w:r>
          </w:p>
        </w:tc>
      </w:tr>
      <w:tr w:rsidR="00A66EF6" w:rsidRPr="00221962" w:rsidTr="001667CA">
        <w:trPr>
          <w:trHeight w:val="300"/>
        </w:trPr>
        <w:tc>
          <w:tcPr>
            <w:tcW w:w="993" w:type="dxa"/>
            <w:noWrap/>
            <w:hideMark/>
          </w:tcPr>
          <w:p w:rsidR="00F91846" w:rsidRDefault="00A66EF6" w:rsidP="00AA53AA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</w:t>
            </w:r>
          </w:p>
          <w:p w:rsidR="00AA53AA" w:rsidRPr="00221962" w:rsidRDefault="00A66EF6" w:rsidP="00AA53AA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collectio</w:t>
            </w:r>
            <w:r w:rsidR="00AA53AA">
              <w:rPr>
                <w:sz w:val="14"/>
                <w:szCs w:val="14"/>
              </w:rPr>
              <w:t>n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oil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imivirus-like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,</w:t>
            </w:r>
            <w:r w:rsidR="00AA53AA">
              <w:rPr>
                <w:sz w:val="14"/>
                <w:szCs w:val="14"/>
              </w:rPr>
              <w:t xml:space="preserve"> </w:t>
            </w:r>
            <w:r w:rsidRPr="00221962">
              <w:rPr>
                <w:sz w:val="14"/>
                <w:szCs w:val="14"/>
              </w:rPr>
              <w:t>Brazil</w:t>
            </w:r>
          </w:p>
        </w:tc>
        <w:tc>
          <w:tcPr>
            <w:tcW w:w="1276" w:type="dxa"/>
            <w:noWrap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S 21° 23.437'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W 42°80.067' 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4</w:t>
            </w:r>
          </w:p>
        </w:tc>
      </w:tr>
      <w:tr w:rsidR="00A66EF6" w:rsidRPr="00221962" w:rsidTr="001667CA">
        <w:trPr>
          <w:trHeight w:val="989"/>
        </w:trPr>
        <w:tc>
          <w:tcPr>
            <w:tcW w:w="993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Pantanal</w:t>
            </w:r>
          </w:p>
        </w:tc>
        <w:tc>
          <w:tcPr>
            <w:tcW w:w="816" w:type="dxa"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soil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1°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1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eg</w:t>
            </w:r>
          </w:p>
        </w:tc>
        <w:tc>
          <w:tcPr>
            <w:tcW w:w="1002" w:type="dxa"/>
            <w:gridSpan w:val="2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ND</w:t>
            </w:r>
          </w:p>
        </w:tc>
        <w:tc>
          <w:tcPr>
            <w:tcW w:w="1134" w:type="dxa"/>
            <w:hideMark/>
          </w:tcPr>
          <w:p w:rsidR="00AA53AA" w:rsidRDefault="00AA53AA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U</w:t>
            </w:r>
            <w:r w:rsidR="00A66EF6" w:rsidRPr="00221962">
              <w:rPr>
                <w:sz w:val="14"/>
                <w:szCs w:val="14"/>
              </w:rPr>
              <w:t>nusual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orphology</w:t>
            </w:r>
          </w:p>
        </w:tc>
        <w:tc>
          <w:tcPr>
            <w:tcW w:w="1276" w:type="dxa"/>
            <w:hideMark/>
          </w:tcPr>
          <w:p w:rsidR="00AA53AA" w:rsidRDefault="00AA53AA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U</w:t>
            </w:r>
            <w:r w:rsidR="00A66EF6" w:rsidRPr="00221962">
              <w:rPr>
                <w:sz w:val="14"/>
                <w:szCs w:val="14"/>
              </w:rPr>
              <w:t>nusual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orphology</w:t>
            </w:r>
            <w:r w:rsidR="00AA53AA">
              <w:rPr>
                <w:sz w:val="14"/>
                <w:szCs w:val="14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i/>
                <w:iCs/>
                <w:sz w:val="14"/>
                <w:szCs w:val="14"/>
              </w:rPr>
            </w:pPr>
            <w:r w:rsidRPr="00221962">
              <w:rPr>
                <w:i/>
                <w:iCs/>
                <w:sz w:val="14"/>
                <w:szCs w:val="14"/>
              </w:rPr>
              <w:t>A. castellanii (ATCC30234)</w:t>
            </w:r>
          </w:p>
        </w:tc>
        <w:tc>
          <w:tcPr>
            <w:tcW w:w="1525" w:type="dxa"/>
            <w:hideMark/>
          </w:tcPr>
          <w:p w:rsidR="00A66EF6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 xml:space="preserve">Pantanal, </w:t>
            </w:r>
          </w:p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MT</w:t>
            </w:r>
            <w:r>
              <w:rPr>
                <w:sz w:val="14"/>
                <w:szCs w:val="14"/>
              </w:rPr>
              <w:t>,</w:t>
            </w:r>
            <w:r w:rsidR="00AA53AA">
              <w:rPr>
                <w:sz w:val="14"/>
                <w:szCs w:val="14"/>
              </w:rPr>
              <w:t xml:space="preserve"> </w:t>
            </w:r>
            <w:r w:rsidRPr="00221962">
              <w:rPr>
                <w:sz w:val="14"/>
                <w:szCs w:val="14"/>
              </w:rPr>
              <w:t>Brazil</w:t>
            </w:r>
          </w:p>
        </w:tc>
        <w:tc>
          <w:tcPr>
            <w:tcW w:w="1276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A66EF6" w:rsidRPr="00221962" w:rsidRDefault="00A66EF6" w:rsidP="00C26553">
            <w:pPr>
              <w:spacing w:after="0" w:line="240" w:lineRule="auto"/>
              <w:ind w:left="-1560" w:firstLine="1560"/>
              <w:rPr>
                <w:sz w:val="14"/>
                <w:szCs w:val="14"/>
              </w:rPr>
            </w:pPr>
            <w:r w:rsidRPr="00221962">
              <w:rPr>
                <w:sz w:val="14"/>
                <w:szCs w:val="14"/>
              </w:rPr>
              <w:t>2015</w:t>
            </w:r>
          </w:p>
        </w:tc>
      </w:tr>
    </w:tbl>
    <w:p w:rsidR="00A66EF6" w:rsidRPr="00A66EF6" w:rsidRDefault="00A66EF6">
      <w:pPr>
        <w:rPr>
          <w:b/>
          <w:lang w:val="en-US"/>
        </w:rPr>
      </w:pPr>
    </w:p>
    <w:sectPr w:rsidR="00A66EF6" w:rsidRPr="00A66EF6" w:rsidSect="00A66E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476F" w:rsidRDefault="00D7476F" w:rsidP="00A66EF6">
      <w:pPr>
        <w:spacing w:after="0" w:line="240" w:lineRule="auto"/>
      </w:pPr>
      <w:r>
        <w:separator/>
      </w:r>
    </w:p>
  </w:endnote>
  <w:endnote w:type="continuationSeparator" w:id="1">
    <w:p w:rsidR="00D7476F" w:rsidRDefault="00D7476F" w:rsidP="00A66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476F" w:rsidRDefault="00D7476F" w:rsidP="00A66EF6">
      <w:pPr>
        <w:spacing w:after="0" w:line="240" w:lineRule="auto"/>
      </w:pPr>
      <w:r>
        <w:separator/>
      </w:r>
    </w:p>
  </w:footnote>
  <w:footnote w:type="continuationSeparator" w:id="1">
    <w:p w:rsidR="00D7476F" w:rsidRDefault="00D7476F" w:rsidP="00A66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66EF6"/>
    <w:rsid w:val="000A4BB1"/>
    <w:rsid w:val="001667CA"/>
    <w:rsid w:val="001F0EFE"/>
    <w:rsid w:val="004135F4"/>
    <w:rsid w:val="00432733"/>
    <w:rsid w:val="004D23DC"/>
    <w:rsid w:val="00635522"/>
    <w:rsid w:val="00964BB5"/>
    <w:rsid w:val="00993957"/>
    <w:rsid w:val="00A66EF6"/>
    <w:rsid w:val="00AA53AA"/>
    <w:rsid w:val="00CF3CFB"/>
    <w:rsid w:val="00D7476F"/>
    <w:rsid w:val="00EA386F"/>
    <w:rsid w:val="00EB6C3C"/>
    <w:rsid w:val="00F91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EF6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A66EF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A66EF6"/>
  </w:style>
  <w:style w:type="character" w:customStyle="1" w:styleId="Ttulo1Char">
    <w:name w:val="Título 1 Char"/>
    <w:basedOn w:val="Fontepargpadro"/>
    <w:link w:val="Ttulo1"/>
    <w:uiPriority w:val="9"/>
    <w:rsid w:val="00A66EF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CabealhoChar">
    <w:name w:val="Cabeçalho Char"/>
    <w:basedOn w:val="Fontepargpadro"/>
    <w:link w:val="Cabealho"/>
    <w:uiPriority w:val="99"/>
    <w:semiHidden/>
    <w:rsid w:val="00A66EF6"/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semiHidden/>
    <w:unhideWhenUsed/>
    <w:rsid w:val="00A66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1">
    <w:name w:val="Cabeçalho Char1"/>
    <w:basedOn w:val="Fontepargpadro"/>
    <w:uiPriority w:val="99"/>
    <w:semiHidden/>
    <w:rsid w:val="00A66EF6"/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semiHidden/>
    <w:rsid w:val="00A66EF6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semiHidden/>
    <w:unhideWhenUsed/>
    <w:rsid w:val="00A66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1">
    <w:name w:val="Rodapé Char1"/>
    <w:basedOn w:val="Fontepargpadro"/>
    <w:uiPriority w:val="99"/>
    <w:semiHidden/>
    <w:rsid w:val="00A66EF6"/>
    <w:rPr>
      <w:rFonts w:ascii="Calibri" w:eastAsia="Calibri" w:hAnsi="Calibri" w:cs="Times New Roma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66EF6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66EF6"/>
    <w:pPr>
      <w:spacing w:line="240" w:lineRule="auto"/>
    </w:pPr>
    <w:rPr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A66EF6"/>
    <w:rPr>
      <w:rFonts w:ascii="Calibri" w:eastAsia="Calibri" w:hAnsi="Calibri" w:cs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66EF6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66EF6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A66EF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66EF6"/>
    <w:rPr>
      <w:rFonts w:ascii="Tahoma" w:eastAsia="Calibri" w:hAnsi="Tahoma" w:cs="Times New Roman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66EF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1">
    <w:name w:val="Texto de balão Char1"/>
    <w:basedOn w:val="Fontepargpadro"/>
    <w:uiPriority w:val="99"/>
    <w:semiHidden/>
    <w:rsid w:val="00A66EF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EF6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A66EF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A66EF6"/>
  </w:style>
  <w:style w:type="character" w:customStyle="1" w:styleId="Ttulo1Char">
    <w:name w:val="Título 1 Char"/>
    <w:basedOn w:val="Fontepargpadro"/>
    <w:link w:val="Ttulo1"/>
    <w:uiPriority w:val="9"/>
    <w:rsid w:val="00A66EF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CabealhoChar">
    <w:name w:val="Cabeçalho Char"/>
    <w:basedOn w:val="Fontepargpadro"/>
    <w:link w:val="Cabealho"/>
    <w:uiPriority w:val="99"/>
    <w:semiHidden/>
    <w:rsid w:val="00A66EF6"/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semiHidden/>
    <w:unhideWhenUsed/>
    <w:rsid w:val="00A66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1">
    <w:name w:val="Cabeçalho Char1"/>
    <w:basedOn w:val="Fontepargpadro"/>
    <w:uiPriority w:val="99"/>
    <w:semiHidden/>
    <w:rsid w:val="00A66EF6"/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semiHidden/>
    <w:rsid w:val="00A66EF6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semiHidden/>
    <w:unhideWhenUsed/>
    <w:rsid w:val="00A66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1">
    <w:name w:val="Rodapé Char1"/>
    <w:basedOn w:val="Fontepargpadro"/>
    <w:uiPriority w:val="99"/>
    <w:semiHidden/>
    <w:rsid w:val="00A66EF6"/>
    <w:rPr>
      <w:rFonts w:ascii="Calibri" w:eastAsia="Calibri" w:hAnsi="Calibri" w:cs="Times New Roma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66EF6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66EF6"/>
    <w:pPr>
      <w:spacing w:line="240" w:lineRule="auto"/>
    </w:pPr>
    <w:rPr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A66EF6"/>
    <w:rPr>
      <w:rFonts w:ascii="Calibri" w:eastAsia="Calibri" w:hAnsi="Calibri" w:cs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66EF6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66EF6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A66EF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66EF6"/>
    <w:rPr>
      <w:rFonts w:ascii="Tahoma" w:eastAsia="Calibri" w:hAnsi="Tahoma" w:cs="Times New Roman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66EF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1">
    <w:name w:val="Texto de balão Char1"/>
    <w:basedOn w:val="Fontepargpadro"/>
    <w:uiPriority w:val="99"/>
    <w:semiHidden/>
    <w:rsid w:val="00A66EF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8</Words>
  <Characters>8310</Characters>
  <Application>Microsoft Office Word</Application>
  <DocSecurity>0</DocSecurity>
  <Lines>69</Lines>
  <Paragraphs>19</Paragraphs>
  <ScaleCrop>false</ScaleCrop>
  <Company>Hewlett-Packard Company</Company>
  <LinksUpToDate>false</LinksUpToDate>
  <CharactersWithSpaces>9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láudia Andrade</dc:creator>
  <cp:lastModifiedBy>Ana Cláudia Andrade</cp:lastModifiedBy>
  <cp:revision>2</cp:revision>
  <dcterms:created xsi:type="dcterms:W3CDTF">2018-01-15T16:35:00Z</dcterms:created>
  <dcterms:modified xsi:type="dcterms:W3CDTF">2018-01-15T16:35:00Z</dcterms:modified>
</cp:coreProperties>
</file>